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425F6" w14:textId="77777777" w:rsidR="009E5543" w:rsidRDefault="009E5543" w:rsidP="009E5543">
      <w:pPr>
        <w:autoSpaceDE w:val="0"/>
        <w:autoSpaceDN w:val="0"/>
        <w:adjustRightInd w:val="0"/>
        <w:spacing w:after="20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shd w:val="clear" w:color="auto" w:fill="FFFFFF"/>
        </w:rPr>
      </w:pPr>
    </w:p>
    <w:p w14:paraId="12311D92" w14:textId="77777777" w:rsidR="009E5543" w:rsidRPr="00102C34" w:rsidRDefault="009E5543" w:rsidP="009E5543">
      <w:pPr>
        <w:autoSpaceDE w:val="0"/>
        <w:autoSpaceDN w:val="0"/>
        <w:adjustRightInd w:val="0"/>
        <w:spacing w:after="200" w:line="360" w:lineRule="auto"/>
        <w:jc w:val="center"/>
        <w:rPr>
          <w:rFonts w:ascii="Times New Roman" w:hAnsi="Times New Roman" w:cs="Times New Roman"/>
          <w:color w:val="000000" w:themeColor="text1"/>
          <w:spacing w:val="-2"/>
          <w:sz w:val="24"/>
          <w:szCs w:val="24"/>
          <w:shd w:val="clear" w:color="auto" w:fill="FFFFFF"/>
        </w:rPr>
      </w:pPr>
      <w:r w:rsidRPr="00102C34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shd w:val="clear" w:color="auto" w:fill="FFFFFF"/>
        </w:rPr>
        <w:t>Supplementary Table 1</w:t>
      </w:r>
      <w:r w:rsidRPr="00102C34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  <w:shd w:val="clear" w:color="auto" w:fill="FFFFFF"/>
        </w:rPr>
        <w:t>:</w:t>
      </w:r>
      <w:r w:rsidRPr="00102C34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shd w:val="clear" w:color="auto" w:fill="FFFFFF"/>
        </w:rPr>
        <w:t xml:space="preserve"> Assembly statistics of the sequence MM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8"/>
        <w:gridCol w:w="1616"/>
        <w:gridCol w:w="2189"/>
        <w:gridCol w:w="1807"/>
        <w:gridCol w:w="2066"/>
      </w:tblGrid>
      <w:tr w:rsidR="009E5543" w14:paraId="2566B8C3" w14:textId="77777777" w:rsidTr="00D35F75">
        <w:trPr>
          <w:jc w:val="center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1D4B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Sample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8303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Total bases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6EFD7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Average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0A09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N50 (bp)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C991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GC content (%)</w:t>
            </w:r>
          </w:p>
        </w:tc>
      </w:tr>
      <w:tr w:rsidR="009E5543" w14:paraId="248CE6F4" w14:textId="77777777" w:rsidTr="00D35F75">
        <w:trPr>
          <w:jc w:val="center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D8B2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MMA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05EC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3944519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FFE2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493064.88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5014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906161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CD3F9" w14:textId="77777777" w:rsidR="009E5543" w:rsidRPr="00102C34" w:rsidRDefault="009E5543" w:rsidP="00D35F75">
            <w:pPr>
              <w:autoSpaceDE w:val="0"/>
              <w:autoSpaceDN w:val="0"/>
              <w:adjustRightInd w:val="0"/>
              <w:spacing w:before="100"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  <w:shd w:val="clear" w:color="auto" w:fill="FFFFFF"/>
              </w:rPr>
              <w:t>55.91</w:t>
            </w:r>
          </w:p>
        </w:tc>
      </w:tr>
    </w:tbl>
    <w:p w14:paraId="4C84DCE8" w14:textId="77777777" w:rsidR="009E5543" w:rsidRPr="00102C34" w:rsidRDefault="009E5543" w:rsidP="009E5543">
      <w:pPr>
        <w:autoSpaceDE w:val="0"/>
        <w:autoSpaceDN w:val="0"/>
        <w:adjustRightInd w:val="0"/>
        <w:spacing w:after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</w:pPr>
    </w:p>
    <w:p w14:paraId="72E35B1C" w14:textId="77777777" w:rsidR="00007DD0" w:rsidRDefault="00007DD0"/>
    <w:sectPr w:rsidR="00007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sTA2MjczMzW2MDZT0lEKTi0uzszPAykwrAUAjIj8pSwAAAA="/>
  </w:docVars>
  <w:rsids>
    <w:rsidRoot w:val="002B70F8"/>
    <w:rsid w:val="00007DD0"/>
    <w:rsid w:val="002B70F8"/>
    <w:rsid w:val="009E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999B8-7D66-4E34-9C02-306BAB68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543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et Sodhi</dc:creator>
  <cp:keywords/>
  <dc:description/>
  <cp:lastModifiedBy>Kushneet Sodhi</cp:lastModifiedBy>
  <cp:revision>2</cp:revision>
  <dcterms:created xsi:type="dcterms:W3CDTF">2022-07-10T17:38:00Z</dcterms:created>
  <dcterms:modified xsi:type="dcterms:W3CDTF">2022-07-10T17:38:00Z</dcterms:modified>
</cp:coreProperties>
</file>